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 xml:space="preserve">Table S3. </w:t>
      </w:r>
      <w:r>
        <w:rPr>
          <w:rFonts w:cs="Times New Roman" w:ascii="Times New Roman" w:hAnsi="Times New Roman"/>
          <w:b/>
          <w:i/>
          <w:sz w:val="22"/>
        </w:rPr>
        <w:t>S. pombe</w:t>
      </w:r>
      <w:r>
        <w:rPr/>
        <w:t xml:space="preserve"> strains used in this study</w:t>
      </w:r>
    </w:p>
    <w:tbl>
      <w:tblPr>
        <w:tblW w:w="94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6746"/>
        <w:gridCol w:w="1887"/>
      </w:tblGrid>
      <w:tr>
        <w:trPr>
          <w:trHeight w:val="1134" w:hRule="atLeast"/>
          <w:cantSplit w:val="true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train numb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KGY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Genotype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4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aboratory stock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8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myo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6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. Yamamoto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30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02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6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15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ch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15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ch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15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15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15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8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16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16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16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16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240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X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11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ch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1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1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8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1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3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3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3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41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5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 xml:space="preserve">bun107::ura4+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5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 xml:space="preserve">bun62::ura4+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41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42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51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51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51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X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51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570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86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sst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86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sst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87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87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 xml:space="preserve">bun107::ura4+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87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X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87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::ura4+ bun62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88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 xml:space="preserve">ubp9::ura4+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X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90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og1-</w:t>
            </w:r>
            <w:r>
              <w:rPr>
                <w:rFonts w:cs="Times New Roman" w:ascii="Times New Roman" w:hAnsi="Times New Roman"/>
                <w:sz w:val="18"/>
              </w:rPr>
              <w:t>mCherry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aboratory stock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98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08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 xml:space="preserve">ubp9::ura4+ bun107::ura4+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X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08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::ura4+ bun62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X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31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V5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31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V5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31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rpn1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321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t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32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::ura4+ bun62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51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521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V5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52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wsp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::kanMX6 his3-D1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6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V. Sirotkin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52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myo1::kanR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-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32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x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D18 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52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wsp1::kanMX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X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53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V5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53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V5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53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6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V5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bun107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5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sla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. Castagnetti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5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sla2::kanR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X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6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tu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6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TA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6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6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sfp4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6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sfp4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flag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7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ftp10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V5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7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ftp10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V5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7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 xml:space="preserve">ftp105::ura4+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81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ftp10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5-linker 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8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rpn1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8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sfp4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flag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8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ftp10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-3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90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5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9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GF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ftp105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19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TA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0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0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0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0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10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11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1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ch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1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t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1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otu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GFP::kanR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1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vrg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linker mCherry::ura4+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6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. Oliferenko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4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TAP::kan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ftp105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ade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M210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ra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-D18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leu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5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 xml:space="preserve">sst2::ura4+ </w:t>
            </w: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5::ura4+ leu1-32 ura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5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5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4-GFP::kanR sfp47::ura4+ ade6-M210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5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4-TAP::kanR sfp47::ura4+ ade6-M210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60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ftp105-GFP::kanR ubp5::ura4+ ura4-D18 leu1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61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sfp47-GFP::kanR ubp4156-593::ura4+ ade6-M210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9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sfp47::ura4+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9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5::ura4+ ubp9::ura4+ ura4-D18 leu1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39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ubp5::ura4+ ubp9::ura4+ sst2::ura4 ura4-D18 leu1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49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nog1-mCherry::kanR ubp16-linker GFP::kanR ade6-M210 ura4-D18 leu1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60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5-GFP::kanR vrg4-linker mCherry::ura4+ ade6-M21X ura4-D18 leu1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61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9::ubp9 (C50S)-TAP/kanR  ade6-M21x ura4-D18 leu1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61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3-TAP::kanR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61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6-TAP::kanR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61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5-TAP::kanR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61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2-TAP::kanR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62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ubp15::ura4+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. Kaüfer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970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ftp105-GFP::kanR vrg4-linker mCherry::ura4+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8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can1-HBH::kanR ade6-M210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8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 ubp5::ura4+ ubp9::ura4+ ubp15::ura4+ sst2::ura4+ leu1-32 ura4-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0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 ubp9::ura4+ ubp15::ura4+ sst2::ura4+ leu1-32 ura4-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1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 ubp5::ura4+ ubp9::ura4+ ubp15::ura4+ leu1-32 ura4-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2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 ubp5::ura4+ ubp15::ura4+ sst2::ura4+ leu1-32 ura4-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bp5::ura4+ ubp9::ura4+ ubp15::ura4+ sst2::ura4+ leu1-32 ura4-D18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 ubp5::ura4+ ubp15::ura4+ leu1-32 ura4-D18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bp5::ura4+ ubp9::ura4+ ubp15::ura4+ leu1-32 ura4-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bp5::ura4+ ubp15::ura4+ sst2::ura4+ leu1-32 ura4-D18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 ubp9::ura4+ ubp15::ura4+ leu1-32 ura4-D18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 ubp15::ura4+ sst2::ura4+ leu1-32 ura4-D18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19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bp9::ura4+ ubp15::ura4+ sst2::ura4+ leu1-32 ura4-D18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200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ubp4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156-59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::ura4+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 ubp9::ura4+ sst2::ura4+ leu1-32 ura4-D18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201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bp5::ura4+ ubp9::ura4+ sst2::ura4+ leu1-32 ura4-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313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ost1-mCherry::ura4+ ade6-216 ura4-D18 leu1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. Oliferenko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335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pub1-HBH kanR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404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bp4-gfp/kanR pan1-mcherry/kanR ura4-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45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bp4::ubp4 (C236S-TAP)/kanR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459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bp5::ubp5 (C222S-TAP)/kanR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47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pub1-HBH/kanR ubp4::ura4+ ubp5::ura4+ ubp9::ura4+ ubp15::ura4+ sst2::ura4+ leu1-32 ura4-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478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an1-HBH/kanR ubp4::ura4+ ubp5::ura4+ ubp9::ura4+ ubp15::ura4+ sst2::ura4+ leu1-32 ura4-D18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556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ubp15-mCherry::kanR pob1-GFP::kanR leu1-32 h+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807</w:t>
            </w:r>
          </w:p>
        </w:tc>
        <w:tc>
          <w:tcPr>
            <w:tcW w:w="6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tom70-GFP/kanR  ade6-210 ura4-D18 leu1-32 h-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8:50:00Z</dcterms:created>
  <dc:creator>Romain Tessera</dc:creator>
  <dc:description/>
  <cp:keywords/>
  <dc:language>en-US</dc:language>
  <cp:lastModifiedBy>mcleanjr</cp:lastModifiedBy>
  <dcterms:modified xsi:type="dcterms:W3CDTF">2010-06-22T18:50:00Z</dcterms:modified>
  <cp:revision>2</cp:revision>
  <dc:subject/>
  <dc:title>Table S3</dc:title>
</cp:coreProperties>
</file>